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F374F5">
      <w:pPr>
        <w:autoSpaceDE w:val="0"/>
        <w:jc w:val="center"/>
        <w:rPr>
          <w:rFonts w:hint="default" w:ascii="Times New Roman" w:hAnsi="Times New Roman" w:eastAsia="等线" w:cs="Times New Roman"/>
          <w:b/>
          <w:bCs/>
          <w:strike w:val="0"/>
          <w:dstrike w:val="0"/>
          <w:color w:val="000000" w:themeColor="text1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等线" w:cs="Times New Roman"/>
          <w:b/>
          <w:bCs/>
          <w:strike w:val="0"/>
          <w:dstrike w:val="0"/>
          <w:color w:val="000000" w:themeColor="text1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  <w:t>Supplementary document 3</w:t>
      </w:r>
    </w:p>
    <w:p w14:paraId="5A55D373">
      <w:pPr>
        <w:jc w:val="center"/>
        <w:rPr>
          <w:rFonts w:hint="eastAsia"/>
          <w:b/>
          <w:bCs/>
        </w:rPr>
      </w:pPr>
      <w:r>
        <w:rPr>
          <w:rFonts w:hint="default" w:ascii="Times New Roman" w:hAnsi="Times New Roman" w:eastAsia="等线" w:cs="Times New Roman"/>
          <w:b/>
          <w:bCs/>
          <w:strike w:val="0"/>
          <w:dstrike w:val="0"/>
          <w:color w:val="000000" w:themeColor="text1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  <w:t>Results of MRPRESSO by R software</w:t>
      </w:r>
    </w:p>
    <w:p w14:paraId="67C1B594">
      <w:pPr>
        <w:rPr>
          <w:rFonts w:hint="eastAsia"/>
          <w:b/>
          <w:bCs/>
        </w:rPr>
      </w:pPr>
      <w:r>
        <w:rPr>
          <w:rFonts w:hint="eastAsia"/>
          <w:b/>
          <w:bCs/>
        </w:rPr>
        <w:t>Sleep apnoea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default"/>
          <w:b/>
          <w:bCs/>
          <w:lang w:val="en-US" w:eastAsia="zh-CN"/>
        </w:rPr>
        <w:t xml:space="preserve">to </w:t>
      </w:r>
      <w:r>
        <w:rPr>
          <w:rFonts w:hint="eastAsia"/>
          <w:b/>
          <w:bCs/>
        </w:rPr>
        <w:t xml:space="preserve">Estimated glomerular filtration rate (cystatin c) </w:t>
      </w:r>
    </w:p>
    <w:p w14:paraId="61C7C067">
      <w:pPr>
        <w:rPr>
          <w:rFonts w:hint="eastAsia"/>
        </w:rPr>
      </w:pPr>
      <w:bookmarkStart w:id="0" w:name="_GoBack"/>
      <w:bookmarkEnd w:id="0"/>
    </w:p>
    <w:p w14:paraId="7B67F819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$`Main MR results`</w:t>
      </w:r>
    </w:p>
    <w:p w14:paraId="3E0B7EF2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   Exposure       MR Analysis Causal Estimate           Sd     T-stat</w:t>
      </w:r>
    </w:p>
    <w:p w14:paraId="206F7E1A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1 beta.exposure               Raw   -0.0009567323 0.0007334620 -1.3044062</w:t>
      </w:r>
    </w:p>
    <w:p w14:paraId="108E4167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2 beta.exposure Outlier-corrected   -0.0004675886 0.0005237161 -0.8928284</w:t>
      </w:r>
    </w:p>
    <w:p w14:paraId="103420F6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P-value</w:t>
      </w:r>
    </w:p>
    <w:p w14:paraId="1FA55975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1 0.1940668</w:t>
      </w:r>
    </w:p>
    <w:p w14:paraId="308E4FCA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2 0.3734387</w:t>
      </w:r>
    </w:p>
    <w:p w14:paraId="6FF6CAE1">
      <w:pPr>
        <w:numPr>
          <w:ilvl w:val="0"/>
          <w:numId w:val="0"/>
        </w:numPr>
        <w:rPr>
          <w:rFonts w:hint="eastAsia"/>
        </w:rPr>
      </w:pPr>
    </w:p>
    <w:p w14:paraId="2AB3B436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$`MR-PRESSO results`</w:t>
      </w:r>
    </w:p>
    <w:p w14:paraId="276B33F0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$`MR-PRESSO results`$`Global Test`</w:t>
      </w:r>
    </w:p>
    <w:p w14:paraId="24DA3C7F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$`MR-PRESSO results`$`Global Test`$RSSobs</w:t>
      </w:r>
    </w:p>
    <w:p w14:paraId="05DE0F88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[1] 430.4317</w:t>
      </w:r>
    </w:p>
    <w:p w14:paraId="06ABD153">
      <w:pPr>
        <w:numPr>
          <w:ilvl w:val="0"/>
          <w:numId w:val="0"/>
        </w:numPr>
        <w:rPr>
          <w:rFonts w:hint="eastAsia"/>
        </w:rPr>
      </w:pPr>
    </w:p>
    <w:p w14:paraId="68496D79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$`MR-PRESSO results`$`Global Test`$Pvalue</w:t>
      </w:r>
    </w:p>
    <w:p w14:paraId="3533FD70">
      <w:pPr>
        <w:numPr>
          <w:ilvl w:val="0"/>
          <w:numId w:val="1"/>
        </w:numPr>
        <w:rPr>
          <w:rFonts w:hint="eastAsia"/>
        </w:rPr>
      </w:pPr>
      <w:r>
        <w:rPr>
          <w:rFonts w:hint="eastAsia"/>
        </w:rPr>
        <w:t>"&lt;0.001"</w:t>
      </w:r>
    </w:p>
    <w:p w14:paraId="740CE7D0">
      <w:pPr>
        <w:numPr>
          <w:ilvl w:val="0"/>
          <w:numId w:val="0"/>
        </w:numPr>
        <w:rPr>
          <w:rFonts w:hint="eastAsia"/>
        </w:rPr>
      </w:pPr>
    </w:p>
    <w:p w14:paraId="54CF5976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$`MR-PRESSO results`$`Distortion Test`</w:t>
      </w:r>
    </w:p>
    <w:p w14:paraId="4100ACB2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$`MR-PRESSO results`$`Distortion Test`$`Outliers Indices`</w:t>
      </w:r>
    </w:p>
    <w:p w14:paraId="4F1D7F88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[1]   2  12  24  36  47  81 136 152</w:t>
      </w:r>
    </w:p>
    <w:p w14:paraId="06F88BB9">
      <w:pPr>
        <w:numPr>
          <w:ilvl w:val="0"/>
          <w:numId w:val="0"/>
        </w:numPr>
        <w:rPr>
          <w:rFonts w:hint="eastAsia"/>
        </w:rPr>
      </w:pPr>
    </w:p>
    <w:p w14:paraId="643E5547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$`MR-PRESSO results`$`Distortion Test`$`Distortion Coefficient`</w:t>
      </w:r>
    </w:p>
    <w:p w14:paraId="30196FD2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beta.exposure </w:t>
      </w:r>
    </w:p>
    <w:p w14:paraId="47AE9135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-104.6099 </w:t>
      </w:r>
    </w:p>
    <w:p w14:paraId="79329825">
      <w:pPr>
        <w:numPr>
          <w:ilvl w:val="0"/>
          <w:numId w:val="0"/>
        </w:numPr>
        <w:rPr>
          <w:rFonts w:hint="eastAsia"/>
        </w:rPr>
      </w:pPr>
    </w:p>
    <w:p w14:paraId="43072F04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$`MR-PRESSO results`$`Distortion Test`$Pvalue</w:t>
      </w:r>
    </w:p>
    <w:p w14:paraId="70D1543A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[1] 0.192</w:t>
      </w:r>
    </w:p>
    <w:p w14:paraId="74C2B83A">
      <w:pPr>
        <w:numPr>
          <w:ilvl w:val="0"/>
          <w:numId w:val="0"/>
        </w:numPr>
        <w:rPr>
          <w:rFonts w:hint="eastAsia"/>
        </w:rPr>
      </w:pPr>
    </w:p>
    <w:p w14:paraId="63BB565B">
      <w:pPr>
        <w:numPr>
          <w:ilvl w:val="0"/>
          <w:numId w:val="0"/>
        </w:numPr>
        <w:rPr>
          <w:rFonts w:hint="eastAsia"/>
          <w:b/>
          <w:bCs/>
        </w:rPr>
      </w:pPr>
      <w:r>
        <w:rPr>
          <w:rFonts w:hint="eastAsia"/>
          <w:b/>
          <w:bCs/>
        </w:rPr>
        <w:t>Sleep apnoea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default"/>
          <w:b/>
          <w:bCs/>
          <w:lang w:val="en-US" w:eastAsia="zh-CN"/>
        </w:rPr>
        <w:t xml:space="preserve">to </w:t>
      </w:r>
      <w:r>
        <w:rPr>
          <w:rFonts w:hint="eastAsia"/>
          <w:b/>
          <w:bCs/>
        </w:rPr>
        <w:t>Blood urea nitrogen levels</w:t>
      </w:r>
    </w:p>
    <w:p w14:paraId="2A07D3ED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$`Main MR results`</w:t>
      </w:r>
    </w:p>
    <w:p w14:paraId="6CFA0D2F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   Exposure       MR Analysis Causal Estimate          Sd   T-stat</w:t>
      </w:r>
    </w:p>
    <w:p w14:paraId="45B7C046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1 beta.exposure               Raw     0.007779982 0.004253747 1.828971</w:t>
      </w:r>
    </w:p>
    <w:p w14:paraId="4A66AA87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2 beta.exposure Outlier-corrected     0.017434021 0.005523811 3.156158</w:t>
      </w:r>
    </w:p>
    <w:p w14:paraId="6FBB6AEF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  P-value</w:t>
      </w:r>
    </w:p>
    <w:p w14:paraId="3866AB5D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1 0.070242106</w:t>
      </w:r>
    </w:p>
    <w:p w14:paraId="3C668923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2 0.002096671</w:t>
      </w:r>
    </w:p>
    <w:p w14:paraId="3642ECC3">
      <w:pPr>
        <w:numPr>
          <w:ilvl w:val="0"/>
          <w:numId w:val="0"/>
        </w:numPr>
        <w:rPr>
          <w:rFonts w:hint="eastAsia"/>
        </w:rPr>
      </w:pPr>
    </w:p>
    <w:p w14:paraId="7341130B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$`MR-PRESSO results`</w:t>
      </w:r>
    </w:p>
    <w:p w14:paraId="0AF55367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$`MR-PRESSO results`$`Global Test`</w:t>
      </w:r>
    </w:p>
    <w:p w14:paraId="1F02E661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$`MR-PRESSO results`$`Global Test`$RSSobs</w:t>
      </w:r>
    </w:p>
    <w:p w14:paraId="2C0A9370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[1] 212.0401</w:t>
      </w:r>
    </w:p>
    <w:p w14:paraId="250A0AC7">
      <w:pPr>
        <w:numPr>
          <w:ilvl w:val="0"/>
          <w:numId w:val="0"/>
        </w:numPr>
        <w:rPr>
          <w:rFonts w:hint="eastAsia"/>
        </w:rPr>
      </w:pPr>
    </w:p>
    <w:p w14:paraId="02D428AE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$`MR-PRESSO results`$`Global Test`$Pvalue</w:t>
      </w:r>
    </w:p>
    <w:p w14:paraId="1A64268D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[1] "&lt;0.001"</w:t>
      </w:r>
    </w:p>
    <w:p w14:paraId="10976137">
      <w:pPr>
        <w:numPr>
          <w:ilvl w:val="0"/>
          <w:numId w:val="0"/>
        </w:numPr>
        <w:rPr>
          <w:rFonts w:hint="eastAsia"/>
        </w:rPr>
      </w:pPr>
    </w:p>
    <w:p w14:paraId="466370C0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$`MR-PRESSO results`$`Distortion Test`</w:t>
      </w:r>
    </w:p>
    <w:p w14:paraId="582C6319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$`MR-PRESSO results`$`Distortion Test`$`Outliers Indices`</w:t>
      </w:r>
    </w:p>
    <w:p w14:paraId="45A69F3E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[1]  98 106</w:t>
      </w:r>
    </w:p>
    <w:p w14:paraId="4388325B">
      <w:pPr>
        <w:numPr>
          <w:ilvl w:val="0"/>
          <w:numId w:val="0"/>
        </w:numPr>
        <w:rPr>
          <w:rFonts w:hint="eastAsia"/>
        </w:rPr>
      </w:pPr>
    </w:p>
    <w:p w14:paraId="1136409F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$`MR-PRESSO results`$`Distortion Test`$`Distortion Coefficient`</w:t>
      </w:r>
    </w:p>
    <w:p w14:paraId="3183BF6F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beta.exposure </w:t>
      </w:r>
    </w:p>
    <w:p w14:paraId="3BEA171A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-55.37471 </w:t>
      </w:r>
    </w:p>
    <w:p w14:paraId="355D1851">
      <w:pPr>
        <w:numPr>
          <w:ilvl w:val="0"/>
          <w:numId w:val="0"/>
        </w:numPr>
        <w:rPr>
          <w:rFonts w:hint="eastAsia"/>
        </w:rPr>
      </w:pPr>
    </w:p>
    <w:p w14:paraId="7F3184EF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$`MR-PRESSO results`$`Distortion Test`$Pvalue</w:t>
      </w:r>
    </w:p>
    <w:p w14:paraId="0EBD1871">
      <w:pPr>
        <w:numPr>
          <w:ilvl w:val="0"/>
          <w:numId w:val="2"/>
        </w:numPr>
        <w:rPr>
          <w:rFonts w:hint="eastAsia"/>
        </w:rPr>
      </w:pPr>
      <w:r>
        <w:rPr>
          <w:rFonts w:hint="eastAsia"/>
        </w:rPr>
        <w:t>0.107</w:t>
      </w:r>
    </w:p>
    <w:p w14:paraId="4655FE69">
      <w:pPr>
        <w:numPr>
          <w:ilvl w:val="0"/>
          <w:numId w:val="0"/>
        </w:numPr>
        <w:rPr>
          <w:rFonts w:hint="eastAsia"/>
        </w:rPr>
      </w:pPr>
    </w:p>
    <w:p w14:paraId="344B12D8">
      <w:pPr>
        <w:rPr>
          <w:rFonts w:hint="eastAsia"/>
          <w:b/>
          <w:bCs/>
        </w:rPr>
      </w:pPr>
      <w:r>
        <w:rPr>
          <w:rFonts w:hint="eastAsia"/>
          <w:b/>
          <w:bCs/>
        </w:rPr>
        <w:t>Sleep apnoea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default"/>
          <w:b/>
          <w:bCs/>
          <w:lang w:val="en-US" w:eastAsia="zh-CN"/>
        </w:rPr>
        <w:t xml:space="preserve">to </w:t>
      </w:r>
      <w:r>
        <w:rPr>
          <w:rFonts w:hint="eastAsia"/>
          <w:b/>
          <w:bCs/>
        </w:rPr>
        <w:t>Serum creatinine levels</w:t>
      </w:r>
    </w:p>
    <w:p w14:paraId="372D53E0">
      <w:pPr>
        <w:numPr>
          <w:ilvl w:val="0"/>
          <w:numId w:val="0"/>
        </w:numPr>
        <w:rPr>
          <w:rFonts w:hint="eastAsia"/>
        </w:rPr>
      </w:pPr>
    </w:p>
    <w:p w14:paraId="1B58D3AD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$`Main MR results`</w:t>
      </w:r>
    </w:p>
    <w:p w14:paraId="0E9D98BE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   Exposure       MR Analysis Causal Estimate          Sd   T-stat</w:t>
      </w:r>
    </w:p>
    <w:p w14:paraId="6D13FE3A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1 beta.exposure               Raw     0.003467351 0.002720015 1.274754</w:t>
      </w:r>
    </w:p>
    <w:p w14:paraId="3A59AB4C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2 beta.exposure Outlier-corrected     0.004445012 0.002015674 2.205224</w:t>
      </w:r>
    </w:p>
    <w:p w14:paraId="0B891EBB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 P-value</w:t>
      </w:r>
    </w:p>
    <w:p w14:paraId="6C56354E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1 0.20418836</w:t>
      </w:r>
    </w:p>
    <w:p w14:paraId="1896452B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2 0.02895032</w:t>
      </w:r>
    </w:p>
    <w:p w14:paraId="66C4863C">
      <w:pPr>
        <w:numPr>
          <w:ilvl w:val="0"/>
          <w:numId w:val="0"/>
        </w:numPr>
        <w:rPr>
          <w:rFonts w:hint="eastAsia"/>
        </w:rPr>
      </w:pPr>
    </w:p>
    <w:p w14:paraId="68CF072B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$`MR-PRESSO results`</w:t>
      </w:r>
    </w:p>
    <w:p w14:paraId="356017A3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$`MR-PRESSO results`$`Global Test`</w:t>
      </w:r>
    </w:p>
    <w:p w14:paraId="0C23DBA0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$`MR-PRESSO results`$`Global Test`$RSSobs</w:t>
      </w:r>
    </w:p>
    <w:p w14:paraId="12B28BEE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[1] 551.8573</w:t>
      </w:r>
    </w:p>
    <w:p w14:paraId="29E05E61">
      <w:pPr>
        <w:numPr>
          <w:ilvl w:val="0"/>
          <w:numId w:val="0"/>
        </w:numPr>
        <w:rPr>
          <w:rFonts w:hint="eastAsia"/>
        </w:rPr>
      </w:pPr>
    </w:p>
    <w:p w14:paraId="5564D276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$`MR-PRESSO results`$`Global Test`$Pvalue</w:t>
      </w:r>
    </w:p>
    <w:p w14:paraId="367B5B16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[1] "&lt;0.001"</w:t>
      </w:r>
    </w:p>
    <w:p w14:paraId="4BC87BE5">
      <w:pPr>
        <w:numPr>
          <w:ilvl w:val="0"/>
          <w:numId w:val="0"/>
        </w:numPr>
        <w:rPr>
          <w:rFonts w:hint="eastAsia"/>
        </w:rPr>
      </w:pPr>
    </w:p>
    <w:p w14:paraId="00480663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$`MR-PRESSO results`$`Distortion Test`</w:t>
      </w:r>
    </w:p>
    <w:p w14:paraId="2FFE3DE1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$`MR-PRESSO results`$`Distortion Test`$`Outliers Indices`</w:t>
      </w:r>
    </w:p>
    <w:p w14:paraId="5E03C279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[1]  12  13  25  37  53  77  86  91  96 100 117 147 157 158</w:t>
      </w:r>
    </w:p>
    <w:p w14:paraId="1C39D5E3">
      <w:pPr>
        <w:numPr>
          <w:ilvl w:val="0"/>
          <w:numId w:val="0"/>
        </w:numPr>
        <w:rPr>
          <w:rFonts w:hint="eastAsia"/>
        </w:rPr>
      </w:pPr>
    </w:p>
    <w:p w14:paraId="1A078C9A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$`MR-PRESSO results`$`Distortion Test`$`Distortion Coefficient`</w:t>
      </w:r>
    </w:p>
    <w:p w14:paraId="1B6693BE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beta.exposure </w:t>
      </w:r>
    </w:p>
    <w:p w14:paraId="782CF2A5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-21.99457 </w:t>
      </w:r>
    </w:p>
    <w:p w14:paraId="30E532AF">
      <w:pPr>
        <w:numPr>
          <w:ilvl w:val="0"/>
          <w:numId w:val="0"/>
        </w:numPr>
        <w:rPr>
          <w:rFonts w:hint="eastAsia"/>
        </w:rPr>
      </w:pPr>
    </w:p>
    <w:p w14:paraId="459F740B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$`MR-PRESSO results`$`Distortion Test`$Pvalue</w:t>
      </w:r>
    </w:p>
    <w:p w14:paraId="5B1F740F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[1] 0.512</w:t>
      </w:r>
    </w:p>
    <w:p w14:paraId="65D0C5BA">
      <w:pPr>
        <w:numPr>
          <w:ilvl w:val="0"/>
          <w:numId w:val="0"/>
        </w:numPr>
        <w:rPr>
          <w:rFonts w:hint="eastAsia"/>
          <w:b/>
          <w:bCs/>
        </w:rPr>
      </w:pPr>
    </w:p>
    <w:p w14:paraId="1A1D666A">
      <w:pPr>
        <w:numPr>
          <w:ilvl w:val="0"/>
          <w:numId w:val="0"/>
        </w:numPr>
        <w:rPr>
          <w:rFonts w:hint="eastAsia"/>
          <w:b/>
          <w:bCs/>
        </w:rPr>
      </w:pPr>
      <w:r>
        <w:rPr>
          <w:rFonts w:hint="eastAsia"/>
          <w:b/>
          <w:bCs/>
        </w:rPr>
        <w:t>Sleep apnoea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default"/>
          <w:b/>
          <w:bCs/>
          <w:lang w:val="en-US" w:eastAsia="zh-CN"/>
        </w:rPr>
        <w:t xml:space="preserve">to </w:t>
      </w:r>
      <w:r>
        <w:rPr>
          <w:rFonts w:hint="eastAsia"/>
          <w:b/>
          <w:bCs/>
        </w:rPr>
        <w:t xml:space="preserve">Cystatin C </w:t>
      </w:r>
    </w:p>
    <w:p w14:paraId="342B0175">
      <w:pPr>
        <w:numPr>
          <w:ilvl w:val="0"/>
          <w:numId w:val="0"/>
        </w:numPr>
        <w:rPr>
          <w:rFonts w:hint="eastAsia"/>
        </w:rPr>
      </w:pPr>
    </w:p>
    <w:p w14:paraId="4127CC00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$`Main MR results`</w:t>
      </w:r>
    </w:p>
    <w:p w14:paraId="21355D7B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   Exposure       MR Analysis Causal Estimate          Sd   T-stat   P-value</w:t>
      </w:r>
    </w:p>
    <w:p w14:paraId="4833D3A0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1 beta.exposure               Raw     0.005458550 0.004008119 1.361873 0.1750832</w:t>
      </w:r>
    </w:p>
    <w:p w14:paraId="532B4191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2 beta.exposure Outlier-corrected     0.002961103 0.002866824 1.032886 0.3032870</w:t>
      </w:r>
    </w:p>
    <w:p w14:paraId="57B1EC1C">
      <w:pPr>
        <w:numPr>
          <w:ilvl w:val="0"/>
          <w:numId w:val="0"/>
        </w:numPr>
        <w:rPr>
          <w:rFonts w:hint="eastAsia"/>
        </w:rPr>
      </w:pPr>
    </w:p>
    <w:p w14:paraId="06E2FE09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$`MR-PRESSO results`</w:t>
      </w:r>
    </w:p>
    <w:p w14:paraId="1042247E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$`MR-PRESSO results`$`Global Test`</w:t>
      </w:r>
    </w:p>
    <w:p w14:paraId="08957F4B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$`MR-PRESSO results`$`Global Test`$RSSobs</w:t>
      </w:r>
    </w:p>
    <w:p w14:paraId="608E08DC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[1] 670.9733</w:t>
      </w:r>
    </w:p>
    <w:p w14:paraId="053C7927">
      <w:pPr>
        <w:numPr>
          <w:ilvl w:val="0"/>
          <w:numId w:val="0"/>
        </w:numPr>
        <w:rPr>
          <w:rFonts w:hint="eastAsia"/>
        </w:rPr>
      </w:pPr>
    </w:p>
    <w:p w14:paraId="25405A82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$`MR-PRESSO results`$`Global Test`$Pvalue</w:t>
      </w:r>
    </w:p>
    <w:p w14:paraId="2E21EB8F">
      <w:pPr>
        <w:numPr>
          <w:ilvl w:val="0"/>
          <w:numId w:val="3"/>
        </w:numPr>
        <w:rPr>
          <w:rFonts w:hint="eastAsia"/>
        </w:rPr>
      </w:pPr>
      <w:r>
        <w:rPr>
          <w:rFonts w:hint="eastAsia"/>
        </w:rPr>
        <w:t>"&lt;0.001"</w:t>
      </w:r>
    </w:p>
    <w:p w14:paraId="4E5B7B01">
      <w:pPr>
        <w:numPr>
          <w:ilvl w:val="0"/>
          <w:numId w:val="0"/>
        </w:numPr>
        <w:rPr>
          <w:rFonts w:hint="eastAsia"/>
        </w:rPr>
      </w:pPr>
    </w:p>
    <w:p w14:paraId="399F6DEB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$`MR-PRESSO results`$`Distortion Test`</w:t>
      </w:r>
    </w:p>
    <w:p w14:paraId="29A9E435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$`MR-PRESSO results`$`Distortion Test`$`Outliers Indices`</w:t>
      </w:r>
    </w:p>
    <w:p w14:paraId="51E05E23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[1]  12  25  30  37  53  76  91 103 147 157 158 166</w:t>
      </w:r>
    </w:p>
    <w:p w14:paraId="2495EF13">
      <w:pPr>
        <w:numPr>
          <w:ilvl w:val="0"/>
          <w:numId w:val="0"/>
        </w:numPr>
        <w:rPr>
          <w:rFonts w:hint="eastAsia"/>
        </w:rPr>
      </w:pPr>
    </w:p>
    <w:p w14:paraId="4EAAE0A8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$`MR-PRESSO results`$`Distortion Test`$`Distortion Coefficient`</w:t>
      </w:r>
    </w:p>
    <w:p w14:paraId="54FACC47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beta.exposure </w:t>
      </w:r>
    </w:p>
    <w:p w14:paraId="5A5B940C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[1] 84.34179 </w:t>
      </w:r>
    </w:p>
    <w:p w14:paraId="13795F92">
      <w:pPr>
        <w:numPr>
          <w:ilvl w:val="0"/>
          <w:numId w:val="0"/>
        </w:numPr>
        <w:rPr>
          <w:rFonts w:hint="eastAsia"/>
        </w:rPr>
      </w:pPr>
    </w:p>
    <w:p w14:paraId="12FD522E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$`MR-PRESSO results`$`Distortion Test`$Pvalue</w:t>
      </w:r>
    </w:p>
    <w:p w14:paraId="3F601712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[1] 0.109</w:t>
      </w:r>
    </w:p>
    <w:p w14:paraId="336F4C86">
      <w:pPr>
        <w:numPr>
          <w:ilvl w:val="0"/>
          <w:numId w:val="0"/>
        </w:numPr>
        <w:rPr>
          <w:rFonts w:hint="eastAsia"/>
        </w:rPr>
      </w:pPr>
      <w:r>
        <w:rPr>
          <w:rFonts w:hint="eastAsia"/>
          <w:b/>
          <w:bCs/>
        </w:rPr>
        <w:t>Sleep apnoea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default"/>
          <w:b/>
          <w:bCs/>
          <w:lang w:val="en-US" w:eastAsia="zh-CN"/>
        </w:rPr>
        <w:t>to Hypertension</w:t>
      </w:r>
    </w:p>
    <w:p w14:paraId="5C2CC706">
      <w:pPr>
        <w:numPr>
          <w:ilvl w:val="0"/>
          <w:numId w:val="0"/>
        </w:numPr>
        <w:rPr>
          <w:rFonts w:hint="eastAsia"/>
        </w:rPr>
      </w:pPr>
    </w:p>
    <w:p w14:paraId="67119FB2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$`Main MR results`</w:t>
      </w:r>
    </w:p>
    <w:p w14:paraId="12042F76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   Exposure       MR Analysis Causal Estimate         Sd   T-stat</w:t>
      </w:r>
    </w:p>
    <w:p w14:paraId="5CC634AA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1 beta.exposure               Raw      0.08525414 0.01323077 6.443629</w:t>
      </w:r>
    </w:p>
    <w:p w14:paraId="7744DE72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2 beta.exposure Outlier-corrected      0.10039058 0.01323229 7.586789</w:t>
      </w:r>
    </w:p>
    <w:p w14:paraId="2728CF10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   P-value</w:t>
      </w:r>
    </w:p>
    <w:p w14:paraId="67C8EAE9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1 1.104497e-09</w:t>
      </w:r>
    </w:p>
    <w:p w14:paraId="187D3609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2 2.095405e-12</w:t>
      </w:r>
    </w:p>
    <w:p w14:paraId="5AF9E809">
      <w:pPr>
        <w:numPr>
          <w:ilvl w:val="0"/>
          <w:numId w:val="0"/>
        </w:numPr>
        <w:rPr>
          <w:rFonts w:hint="eastAsia"/>
        </w:rPr>
      </w:pPr>
    </w:p>
    <w:p w14:paraId="6C9181D4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$`MR-PRESSO results`</w:t>
      </w:r>
    </w:p>
    <w:p w14:paraId="14887E56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$`MR-PRESSO results`$`Global Test`</w:t>
      </w:r>
    </w:p>
    <w:p w14:paraId="4F71D352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$`MR-PRESSO results`$`Global Test`$RSSobs</w:t>
      </w:r>
    </w:p>
    <w:p w14:paraId="1856160B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[1] 385.8865</w:t>
      </w:r>
    </w:p>
    <w:p w14:paraId="12C6A2FD">
      <w:pPr>
        <w:numPr>
          <w:ilvl w:val="0"/>
          <w:numId w:val="0"/>
        </w:numPr>
        <w:rPr>
          <w:rFonts w:hint="eastAsia"/>
        </w:rPr>
      </w:pPr>
    </w:p>
    <w:p w14:paraId="697C0986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$`MR-PRESSO results`$`Global Test`$Pvalue</w:t>
      </w:r>
    </w:p>
    <w:p w14:paraId="644D9B7D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[1] "&lt;0.001"</w:t>
      </w:r>
    </w:p>
    <w:p w14:paraId="7F1BA4EF">
      <w:pPr>
        <w:numPr>
          <w:ilvl w:val="0"/>
          <w:numId w:val="0"/>
        </w:numPr>
        <w:rPr>
          <w:rFonts w:hint="eastAsia"/>
        </w:rPr>
      </w:pPr>
    </w:p>
    <w:p w14:paraId="34678BB7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$`MR-PRESSO results`$`Distortion Test`</w:t>
      </w:r>
    </w:p>
    <w:p w14:paraId="1788D96D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$`MR-PRESSO results`$`Distortion Test`$`Outliers Indices`</w:t>
      </w:r>
    </w:p>
    <w:p w14:paraId="42265E5B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[1]  11  88 124 166 174</w:t>
      </w:r>
    </w:p>
    <w:p w14:paraId="7CC38E37">
      <w:pPr>
        <w:numPr>
          <w:ilvl w:val="0"/>
          <w:numId w:val="0"/>
        </w:numPr>
        <w:rPr>
          <w:rFonts w:hint="eastAsia"/>
        </w:rPr>
      </w:pPr>
    </w:p>
    <w:p w14:paraId="04E2407B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$`MR-PRESSO results`$`Distortion Test`$`Distortion Coefficient`</w:t>
      </w:r>
    </w:p>
    <w:p w14:paraId="39101473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beta.exposure </w:t>
      </w:r>
    </w:p>
    <w:p w14:paraId="0CB370BB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-15.07755 </w:t>
      </w:r>
    </w:p>
    <w:p w14:paraId="2F3C38A0">
      <w:pPr>
        <w:numPr>
          <w:ilvl w:val="0"/>
          <w:numId w:val="0"/>
        </w:numPr>
        <w:rPr>
          <w:rFonts w:hint="eastAsia"/>
        </w:rPr>
      </w:pPr>
    </w:p>
    <w:p w14:paraId="077F11B3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$`MR-PRESSO results`$`Distortion Test`$Pvalue</w:t>
      </w:r>
    </w:p>
    <w:p w14:paraId="58E01BA7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[1] 0.486</w:t>
      </w:r>
    </w:p>
    <w:p w14:paraId="47989F37">
      <w:pPr>
        <w:numPr>
          <w:ilvl w:val="0"/>
          <w:numId w:val="0"/>
        </w:numPr>
        <w:rPr>
          <w:rFonts w:hint="eastAsia"/>
        </w:rPr>
      </w:pPr>
    </w:p>
    <w:p w14:paraId="67532557">
      <w:pPr>
        <w:numPr>
          <w:ilvl w:val="0"/>
          <w:numId w:val="0"/>
        </w:numPr>
        <w:rPr>
          <w:rFonts w:hint="eastAsia"/>
        </w:rPr>
      </w:pPr>
    </w:p>
    <w:p w14:paraId="1A1B545B">
      <w:pPr>
        <w:numPr>
          <w:ilvl w:val="0"/>
          <w:numId w:val="0"/>
        </w:num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</w:rPr>
        <w:t>Sleep apnoea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default"/>
          <w:b/>
          <w:bCs/>
          <w:lang w:val="en-US" w:eastAsia="zh-CN"/>
        </w:rPr>
        <w:t xml:space="preserve">to </w:t>
      </w:r>
      <w:r>
        <w:rPr>
          <w:rFonts w:hint="eastAsia"/>
          <w:b/>
          <w:bCs/>
          <w:lang w:val="en-US" w:eastAsia="zh-CN"/>
        </w:rPr>
        <w:t>obesity</w:t>
      </w:r>
    </w:p>
    <w:p w14:paraId="5FA4D547">
      <w:pPr>
        <w:numPr>
          <w:ilvl w:val="0"/>
          <w:numId w:val="0"/>
        </w:numPr>
        <w:rPr>
          <w:rFonts w:hint="eastAsia"/>
          <w:b/>
          <w:bCs/>
          <w:lang w:val="en-US" w:eastAsia="zh-CN"/>
        </w:rPr>
      </w:pPr>
    </w:p>
    <w:p w14:paraId="4E6412DA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ain MR results`</w:t>
      </w:r>
    </w:p>
    <w:p w14:paraId="5E1ED621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       Exposure       MR Analysis Causal Estimate         Sd   T-stat</w:t>
      </w:r>
    </w:p>
    <w:p w14:paraId="47034B7F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1 beta.exposure               Raw      0.11441981 0.04414747 2.591764</w:t>
      </w:r>
    </w:p>
    <w:p w14:paraId="5FACF76F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2 beta.exposure Outlier-corrected      0.07027923 0.02579333 2.724706</w:t>
      </w:r>
    </w:p>
    <w:p w14:paraId="6B7C9651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      P-value</w:t>
      </w:r>
    </w:p>
    <w:p w14:paraId="30125AFC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1 0.011258397</w:t>
      </w:r>
    </w:p>
    <w:p w14:paraId="0918A127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2 0.007864561</w:t>
      </w:r>
    </w:p>
    <w:p w14:paraId="131F65CC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</w:p>
    <w:p w14:paraId="283E5240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</w:t>
      </w:r>
    </w:p>
    <w:p w14:paraId="20704933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$`Global Test`</w:t>
      </w:r>
    </w:p>
    <w:p w14:paraId="431DFE7B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$`Global Test`$RSSobs</w:t>
      </w:r>
    </w:p>
    <w:p w14:paraId="66A8E4DF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[1] 316.573</w:t>
      </w:r>
    </w:p>
    <w:p w14:paraId="33D46235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</w:p>
    <w:p w14:paraId="184B7528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$`Global Test`$Pvalue</w:t>
      </w:r>
    </w:p>
    <w:p w14:paraId="6172B004">
      <w:pPr>
        <w:widowControl w:val="0"/>
        <w:numPr>
          <w:ilvl w:val="0"/>
          <w:numId w:val="4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"&lt;0.001"</w:t>
      </w:r>
    </w:p>
    <w:p w14:paraId="1B89E832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</w:p>
    <w:p w14:paraId="16CEDDF1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$`Distortion Test`</w:t>
      </w:r>
    </w:p>
    <w:p w14:paraId="1FBE3356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$`Distortion Test`$`Outliers Indices`</w:t>
      </w:r>
    </w:p>
    <w:p w14:paraId="0E944FC9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[1] 26 84</w:t>
      </w:r>
    </w:p>
    <w:p w14:paraId="71A8AB91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</w:p>
    <w:p w14:paraId="00225AA4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$`Distortion Test`$`Distortion Coefficient`</w:t>
      </w:r>
    </w:p>
    <w:p w14:paraId="0509CA53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beta.exposure </w:t>
      </w:r>
    </w:p>
    <w:p w14:paraId="5C5755DF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 [1] 62.80742 </w:t>
      </w:r>
    </w:p>
    <w:p w14:paraId="57748414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</w:p>
    <w:p w14:paraId="2B7E83F7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$`Distortion Test`$Pvalue</w:t>
      </w:r>
    </w:p>
    <w:p w14:paraId="1C1538C3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[1] 0.103</w:t>
      </w:r>
    </w:p>
    <w:p w14:paraId="186F0BC3">
      <w:pPr>
        <w:numPr>
          <w:ilvl w:val="0"/>
          <w:numId w:val="0"/>
        </w:numPr>
        <w:rPr>
          <w:rFonts w:hint="default"/>
          <w:b/>
          <w:bCs/>
          <w:lang w:val="en-US" w:eastAsia="zh-CN"/>
        </w:rPr>
      </w:pPr>
      <w:r>
        <w:rPr>
          <w:rFonts w:hint="eastAsia"/>
          <w:b/>
          <w:bCs/>
        </w:rPr>
        <w:t>Sleep apnoea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default"/>
          <w:b/>
          <w:bCs/>
          <w:lang w:val="en-US" w:eastAsia="zh-CN"/>
        </w:rPr>
        <w:t>to T2DM</w:t>
      </w:r>
    </w:p>
    <w:p w14:paraId="467C6232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</w:p>
    <w:p w14:paraId="21D3BA32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ain MR results`</w:t>
      </w:r>
    </w:p>
    <w:p w14:paraId="199AD03C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       Exposure       MR Analysis Causal Estimate         Sd   T-stat</w:t>
      </w:r>
    </w:p>
    <w:p w14:paraId="57492F1D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1 beta.exposure               Raw       0.1145899 0.01798822 6.370272</w:t>
      </w:r>
    </w:p>
    <w:p w14:paraId="4F3C3AA8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2 beta.exposure Outlier-corrected       0.1215436 0.01677688 7.244707</w:t>
      </w:r>
    </w:p>
    <w:p w14:paraId="7F6CF78A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       P-value</w:t>
      </w:r>
    </w:p>
    <w:p w14:paraId="2FB8EA0F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1 1.629768e-09</w:t>
      </w:r>
    </w:p>
    <w:p w14:paraId="70DE8265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2 1.443262e-11</w:t>
      </w:r>
    </w:p>
    <w:p w14:paraId="061C3175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</w:p>
    <w:p w14:paraId="0F21000D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</w:t>
      </w:r>
    </w:p>
    <w:p w14:paraId="537D8FCF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$`Global Test`</w:t>
      </w:r>
    </w:p>
    <w:p w14:paraId="6CA79DA9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$`Global Test`$RSSobs</w:t>
      </w:r>
    </w:p>
    <w:p w14:paraId="531E6D06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[1] 495.0906</w:t>
      </w:r>
    </w:p>
    <w:p w14:paraId="3CF7B19F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</w:p>
    <w:p w14:paraId="5009BE17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$`Global Test`$Pvalue</w:t>
      </w:r>
    </w:p>
    <w:p w14:paraId="46F380B0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[1] "&lt;0.001"</w:t>
      </w:r>
    </w:p>
    <w:p w14:paraId="6129149D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</w:p>
    <w:p w14:paraId="1AB0EAF5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$`Distortion Test`</w:t>
      </w:r>
    </w:p>
    <w:p w14:paraId="560E35D3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$`Distortion Test`$`Outliers Indices`</w:t>
      </w:r>
    </w:p>
    <w:p w14:paraId="34DED334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[1]  11 165 174 175</w:t>
      </w:r>
    </w:p>
    <w:p w14:paraId="5CDCBDF2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</w:p>
    <w:p w14:paraId="23EAF395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$`Distortion Test`$`Distortion Coefficient`</w:t>
      </w:r>
    </w:p>
    <w:p w14:paraId="17E5D290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beta.exposure </w:t>
      </w:r>
    </w:p>
    <w:p w14:paraId="276025E7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[1]-5.721159 </w:t>
      </w:r>
    </w:p>
    <w:p w14:paraId="6B160411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</w:p>
    <w:p w14:paraId="3DF6A750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$`Distortion Test`$Pvalue</w:t>
      </w:r>
    </w:p>
    <w:p w14:paraId="61ED61EF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[1] 0.696</w:t>
      </w:r>
    </w:p>
    <w:p w14:paraId="1EA5195E">
      <w:pPr>
        <w:numPr>
          <w:ilvl w:val="0"/>
          <w:numId w:val="0"/>
        </w:numPr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/>
        </w:rPr>
        <w:t>Obesity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default"/>
          <w:b/>
          <w:bCs/>
          <w:lang w:val="en-US" w:eastAsia="zh-CN"/>
        </w:rPr>
        <w:t xml:space="preserve">to </w:t>
      </w:r>
      <w:r>
        <w:rPr>
          <w:rFonts w:hint="eastAsia"/>
          <w:b/>
          <w:bCs/>
        </w:rPr>
        <w:t xml:space="preserve">Estimated glomerular filtration rate (cystatin c) </w:t>
      </w:r>
    </w:p>
    <w:p w14:paraId="38DE5BFB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ain MR results`</w:t>
      </w:r>
    </w:p>
    <w:p w14:paraId="4A029819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       Exposure       MR Analysis Causal Estimate           Sd    T-stat</w:t>
      </w:r>
    </w:p>
    <w:p w14:paraId="280CF254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1 beta.exposure               Raw    -0.007509046 0.0011090863 -6.770479</w:t>
      </w:r>
    </w:p>
    <w:p w14:paraId="5CD15D52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2 beta.exposure Outlier-corrected    -0.006250065 0.0009649016 -6.477412</w:t>
      </w:r>
    </w:p>
    <w:p w14:paraId="27EC8AB5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       P-value</w:t>
      </w:r>
    </w:p>
    <w:p w14:paraId="57BEBB00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1 2.625036e-09</w:t>
      </w:r>
    </w:p>
    <w:p w14:paraId="193FAF28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2 1.289562e-08</w:t>
      </w:r>
    </w:p>
    <w:p w14:paraId="471C0E4C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</w:p>
    <w:p w14:paraId="783AD85D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</w:t>
      </w:r>
    </w:p>
    <w:p w14:paraId="4EF53DCF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$`Global Test`</w:t>
      </w:r>
    </w:p>
    <w:p w14:paraId="32DF9CB5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$`Global Test`$RSSobs</w:t>
      </w:r>
    </w:p>
    <w:p w14:paraId="0508168F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[1] 323.2091</w:t>
      </w:r>
    </w:p>
    <w:p w14:paraId="5900839E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</w:p>
    <w:p w14:paraId="49B9AB74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$`Global Test`$Pvalue</w:t>
      </w:r>
    </w:p>
    <w:p w14:paraId="7DA928AC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[1] "&lt;0.001"</w:t>
      </w:r>
    </w:p>
    <w:p w14:paraId="314B469F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</w:p>
    <w:p w14:paraId="0DEEC338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$`Distortion Test`</w:t>
      </w:r>
    </w:p>
    <w:p w14:paraId="52BF409F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$`Distortion Test`$`Outliers Indices`</w:t>
      </w:r>
    </w:p>
    <w:p w14:paraId="7C37ABD0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[1] 10 24 33 55 65 67 73</w:t>
      </w:r>
    </w:p>
    <w:p w14:paraId="1AD13F6F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</w:p>
    <w:p w14:paraId="3C9127E7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$`Distortion Test`$`Distortion Coefficient`</w:t>
      </w:r>
    </w:p>
    <w:p w14:paraId="5E57838F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beta.exposure </w:t>
      </w:r>
    </w:p>
    <w:p w14:paraId="3196EE84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[1] -20.14347 </w:t>
      </w:r>
    </w:p>
    <w:p w14:paraId="6719F932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</w:p>
    <w:p w14:paraId="6A569FB3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$`Distortion Test`$Pvalue</w:t>
      </w:r>
    </w:p>
    <w:p w14:paraId="292D3F92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[1] 0.057</w:t>
      </w:r>
    </w:p>
    <w:p w14:paraId="150B9CF1">
      <w:pPr>
        <w:numPr>
          <w:ilvl w:val="0"/>
          <w:numId w:val="0"/>
        </w:numPr>
        <w:rPr>
          <w:rFonts w:hint="default"/>
          <w:b/>
          <w:bCs/>
          <w:lang w:val="en-US"/>
        </w:rPr>
      </w:pPr>
    </w:p>
    <w:p w14:paraId="39A12907">
      <w:pPr>
        <w:numPr>
          <w:ilvl w:val="0"/>
          <w:numId w:val="0"/>
        </w:numPr>
        <w:rPr>
          <w:rFonts w:hint="eastAsia"/>
          <w:b/>
          <w:bCs/>
          <w:lang w:val="en-US" w:eastAsia="zh-CN"/>
        </w:rPr>
      </w:pPr>
      <w:r>
        <w:rPr>
          <w:rFonts w:hint="default"/>
          <w:b/>
          <w:bCs/>
          <w:lang w:val="en-US"/>
        </w:rPr>
        <w:t>Obesity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default"/>
          <w:b/>
          <w:bCs/>
          <w:lang w:val="en-US" w:eastAsia="zh-CN"/>
        </w:rPr>
        <w:t xml:space="preserve">to </w:t>
      </w:r>
      <w:r>
        <w:rPr>
          <w:rFonts w:hint="eastAsia"/>
          <w:b/>
          <w:bCs/>
        </w:rPr>
        <w:t>Blood urea nitrogen levels</w:t>
      </w:r>
    </w:p>
    <w:p w14:paraId="61CE0372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</w:p>
    <w:p w14:paraId="0A4C86A6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ain MR results`</w:t>
      </w:r>
    </w:p>
    <w:p w14:paraId="6C166811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       Exposure       MR Analysis Causal Estimate          Sd   T-stat</w:t>
      </w:r>
    </w:p>
    <w:p w14:paraId="4006C70C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1 beta.exposure               Raw      0.02720065 0.007668099 3.547248</w:t>
      </w:r>
    </w:p>
    <w:p w14:paraId="43D505F2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2 beta.exposure Outlier-corrected      0.01354891 0.005773947 2.346560</w:t>
      </w:r>
    </w:p>
    <w:p w14:paraId="1DFB2F49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       P-value</w:t>
      </w:r>
    </w:p>
    <w:p w14:paraId="4FB27FE9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1 0.0006944021</w:t>
      </w:r>
    </w:p>
    <w:p w14:paraId="0C6F6A8A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2 0.0220064271</w:t>
      </w:r>
    </w:p>
    <w:p w14:paraId="58E7B646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</w:p>
    <w:p w14:paraId="3589D718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</w:t>
      </w:r>
    </w:p>
    <w:p w14:paraId="56899AB7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$`Global Test`</w:t>
      </w:r>
    </w:p>
    <w:p w14:paraId="1ED24C97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$`Global Test`$RSSobs</w:t>
      </w:r>
    </w:p>
    <w:p w14:paraId="6E38052A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[1] 260.974</w:t>
      </w:r>
    </w:p>
    <w:p w14:paraId="464E7989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</w:p>
    <w:p w14:paraId="64B0AE63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$`Global Test`$Pvalue</w:t>
      </w:r>
    </w:p>
    <w:p w14:paraId="549A7729">
      <w:pPr>
        <w:widowControl w:val="0"/>
        <w:numPr>
          <w:ilvl w:val="0"/>
          <w:numId w:val="5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"&lt;0.001"</w:t>
      </w:r>
    </w:p>
    <w:p w14:paraId="5EFFB3FB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</w:p>
    <w:p w14:paraId="19B29EE5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$`Distortion Test`</w:t>
      </w:r>
    </w:p>
    <w:p w14:paraId="01E844DF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$`Distortion Test`$`Outliers Indices`</w:t>
      </w:r>
    </w:p>
    <w:p w14:paraId="14CE846C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[1]  3 15 30 33 54 66</w:t>
      </w:r>
    </w:p>
    <w:p w14:paraId="53731EDD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</w:p>
    <w:p w14:paraId="65B59112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$`Distortion Test`$`Distortion Coefficient`</w:t>
      </w:r>
    </w:p>
    <w:p w14:paraId="50B4E364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beta.exposure </w:t>
      </w:r>
    </w:p>
    <w:p w14:paraId="431840C4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     100.7589 </w:t>
      </w:r>
    </w:p>
    <w:p w14:paraId="0C16E710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</w:p>
    <w:p w14:paraId="33125607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$`Distortion Test`$Pvalue</w:t>
      </w:r>
    </w:p>
    <w:p w14:paraId="603E4967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[1] 0.002</w:t>
      </w:r>
    </w:p>
    <w:p w14:paraId="2C526AF3">
      <w:pPr>
        <w:numPr>
          <w:ilvl w:val="0"/>
          <w:numId w:val="0"/>
        </w:numPr>
        <w:rPr>
          <w:rFonts w:hint="default"/>
          <w:b/>
          <w:bCs/>
          <w:lang w:val="en-US"/>
        </w:rPr>
      </w:pPr>
    </w:p>
    <w:p w14:paraId="6BECBA27">
      <w:pPr>
        <w:numPr>
          <w:ilvl w:val="0"/>
          <w:numId w:val="0"/>
        </w:numPr>
        <w:rPr>
          <w:rFonts w:hint="eastAsia"/>
          <w:b/>
          <w:bCs/>
          <w:lang w:val="en-US" w:eastAsia="zh-CN"/>
        </w:rPr>
      </w:pPr>
      <w:r>
        <w:rPr>
          <w:rFonts w:hint="default"/>
          <w:b/>
          <w:bCs/>
          <w:lang w:val="en-US"/>
        </w:rPr>
        <w:t>Obesity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default"/>
          <w:b/>
          <w:bCs/>
          <w:lang w:val="en-US" w:eastAsia="zh-CN"/>
        </w:rPr>
        <w:t xml:space="preserve">to </w:t>
      </w:r>
      <w:r>
        <w:rPr>
          <w:rFonts w:hint="eastAsia"/>
          <w:b/>
          <w:bCs/>
        </w:rPr>
        <w:t>Cystatin C levels</w:t>
      </w:r>
    </w:p>
    <w:p w14:paraId="0A6BFF94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ain MR results`</w:t>
      </w:r>
    </w:p>
    <w:p w14:paraId="78D78277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       Exposure       MR Analysis Causal Estimate          Sd   T-stat</w:t>
      </w:r>
    </w:p>
    <w:p w14:paraId="085411E7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1 beta.exposure               Raw      0.04071349 0.006609878 6.159492</w:t>
      </w:r>
    </w:p>
    <w:p w14:paraId="5B19D9A4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2 beta.exposure Outlier-corrected      0.03542345 0.004705932 7.527405</w:t>
      </w:r>
    </w:p>
    <w:p w14:paraId="5E33BC98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       P-value</w:t>
      </w:r>
    </w:p>
    <w:p w14:paraId="54F66C49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1 3.203927e-08</w:t>
      </w:r>
    </w:p>
    <w:p w14:paraId="098CCB9B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2 2.395301e-10</w:t>
      </w:r>
    </w:p>
    <w:p w14:paraId="0B29526A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</w:p>
    <w:p w14:paraId="50ACD0DD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</w:t>
      </w:r>
    </w:p>
    <w:p w14:paraId="641C43DF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$`Global Test`</w:t>
      </w:r>
    </w:p>
    <w:p w14:paraId="31B01242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$`Global Test`$RSSobs</w:t>
      </w:r>
    </w:p>
    <w:p w14:paraId="456F66DB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[1] 565.4579</w:t>
      </w:r>
    </w:p>
    <w:p w14:paraId="7D8AEBEB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</w:p>
    <w:p w14:paraId="67B3F848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$`Global Test`$Pvalue</w:t>
      </w:r>
    </w:p>
    <w:p w14:paraId="0FC8C18F">
      <w:pPr>
        <w:widowControl w:val="0"/>
        <w:numPr>
          <w:ilvl w:val="0"/>
          <w:numId w:val="6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"&lt;0.001"</w:t>
      </w:r>
    </w:p>
    <w:p w14:paraId="1C06C305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</w:p>
    <w:p w14:paraId="469CED51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$`Distortion Test`</w:t>
      </w:r>
    </w:p>
    <w:p w14:paraId="3D343090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$`Distortion Test`$`Outliers Indices`</w:t>
      </w:r>
    </w:p>
    <w:p w14:paraId="7A4B4C17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 [1]  2  3  9 10 15 25 34 35 38 57 67 69 75</w:t>
      </w:r>
    </w:p>
    <w:p w14:paraId="289900DC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</w:p>
    <w:p w14:paraId="018D3ACC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$`Distortion Test`$`Distortion Coefficient`</w:t>
      </w:r>
    </w:p>
    <w:p w14:paraId="063A6E76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beta.exposure </w:t>
      </w:r>
    </w:p>
    <w:p w14:paraId="07209B72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     14.93371 </w:t>
      </w:r>
    </w:p>
    <w:p w14:paraId="6A42F0F2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</w:p>
    <w:p w14:paraId="150BC088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$`Distortion Test`$Pvalue</w:t>
      </w:r>
    </w:p>
    <w:p w14:paraId="6D0AAFD2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[1] 0.089</w:t>
      </w:r>
    </w:p>
    <w:p w14:paraId="59D6265E">
      <w:pPr>
        <w:numPr>
          <w:ilvl w:val="0"/>
          <w:numId w:val="0"/>
        </w:numPr>
        <w:rPr>
          <w:rFonts w:hint="default"/>
          <w:b/>
          <w:bCs/>
          <w:lang w:val="en-US"/>
        </w:rPr>
      </w:pPr>
    </w:p>
    <w:p w14:paraId="6D75CD23">
      <w:pPr>
        <w:numPr>
          <w:ilvl w:val="0"/>
          <w:numId w:val="0"/>
        </w:numPr>
        <w:rPr>
          <w:rFonts w:hint="eastAsia"/>
          <w:b/>
          <w:bCs/>
        </w:rPr>
      </w:pPr>
      <w:r>
        <w:rPr>
          <w:rFonts w:hint="default"/>
          <w:b/>
          <w:bCs/>
          <w:lang w:val="en-US"/>
        </w:rPr>
        <w:t>Hypertension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default"/>
          <w:b/>
          <w:bCs/>
          <w:lang w:val="en-US" w:eastAsia="zh-CN"/>
        </w:rPr>
        <w:t xml:space="preserve">to </w:t>
      </w:r>
      <w:r>
        <w:rPr>
          <w:rFonts w:hint="eastAsia"/>
          <w:b/>
          <w:bCs/>
        </w:rPr>
        <w:t xml:space="preserve">Estimated glomerular filtration rate (cystatin c) </w:t>
      </w:r>
    </w:p>
    <w:p w14:paraId="3902B669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$`Main MR results`</w:t>
      </w:r>
    </w:p>
    <w:p w14:paraId="60CC3B6F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 xml:space="preserve">       Exposure       MR Analysis Causal Estimate           Sd    T-stat</w:t>
      </w:r>
    </w:p>
    <w:p w14:paraId="4D457EEC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1 beta.exposure               Raw    -0.001826609 0.0010402410 -1.755948</w:t>
      </w:r>
    </w:p>
    <w:p w14:paraId="27C2417E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2 beta.exposure Outlier-corrected    -0.002010043 0.0007427957 -2.706051</w:t>
      </w:r>
    </w:p>
    <w:p w14:paraId="14F6F4EF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 xml:space="preserve">     P-value</w:t>
      </w:r>
    </w:p>
    <w:p w14:paraId="40F41E04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1 0.08007230</w:t>
      </w:r>
    </w:p>
    <w:p w14:paraId="44DEDD9D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2 0.00721358</w:t>
      </w:r>
    </w:p>
    <w:p w14:paraId="26A19169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</w:p>
    <w:p w14:paraId="7616F241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$`MR-PRESSO results`</w:t>
      </w:r>
    </w:p>
    <w:p w14:paraId="3A585552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$`MR-PRESSO results`$`Global Test`</w:t>
      </w:r>
    </w:p>
    <w:p w14:paraId="150FA7E9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$`MR-PRESSO results`$`Global Test`$RSSobs</w:t>
      </w:r>
    </w:p>
    <w:p w14:paraId="1C585BCE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[1] 1973.974</w:t>
      </w:r>
    </w:p>
    <w:p w14:paraId="291689FF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</w:p>
    <w:p w14:paraId="320D31B7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$`MR-PRESSO results`$`Global Test`$Pvalue</w:t>
      </w:r>
    </w:p>
    <w:p w14:paraId="731534C3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[1] "&lt;0.001"</w:t>
      </w:r>
    </w:p>
    <w:p w14:paraId="67AD174C">
      <w:pPr>
        <w:numPr>
          <w:ilvl w:val="0"/>
          <w:numId w:val="0"/>
        </w:numPr>
        <w:rPr>
          <w:rFonts w:hint="default"/>
          <w:b w:val="0"/>
          <w:bCs w:val="0"/>
          <w:lang w:val="en-US"/>
        </w:rPr>
      </w:pPr>
    </w:p>
    <w:p w14:paraId="08D52DA3">
      <w:pPr>
        <w:numPr>
          <w:ilvl w:val="0"/>
          <w:numId w:val="0"/>
        </w:numPr>
        <w:rPr>
          <w:rFonts w:hint="default"/>
          <w:b w:val="0"/>
          <w:bCs w:val="0"/>
          <w:lang w:val="en-US"/>
        </w:rPr>
      </w:pPr>
      <w:r>
        <w:rPr>
          <w:rFonts w:hint="default"/>
          <w:b w:val="0"/>
          <w:bCs w:val="0"/>
          <w:lang w:val="en-US"/>
        </w:rPr>
        <w:t>$`MR-PRESSO results`$`Distortion Test`</w:t>
      </w:r>
    </w:p>
    <w:p w14:paraId="3CDCA575">
      <w:pPr>
        <w:numPr>
          <w:ilvl w:val="0"/>
          <w:numId w:val="0"/>
        </w:numPr>
        <w:rPr>
          <w:rFonts w:hint="default"/>
          <w:b w:val="0"/>
          <w:bCs w:val="0"/>
          <w:lang w:val="en-US"/>
        </w:rPr>
      </w:pPr>
      <w:r>
        <w:rPr>
          <w:rFonts w:hint="default"/>
          <w:b w:val="0"/>
          <w:bCs w:val="0"/>
          <w:lang w:val="en-US"/>
        </w:rPr>
        <w:t>$`MR-PRESSO results`$`Distortion Test`$`Outliers Indices`</w:t>
      </w:r>
    </w:p>
    <w:p w14:paraId="463F7FAE">
      <w:pPr>
        <w:numPr>
          <w:ilvl w:val="0"/>
          <w:numId w:val="0"/>
        </w:numPr>
        <w:rPr>
          <w:rFonts w:hint="default"/>
          <w:b w:val="0"/>
          <w:bCs w:val="0"/>
          <w:lang w:val="en-US"/>
        </w:rPr>
      </w:pPr>
      <w:r>
        <w:rPr>
          <w:rFonts w:hint="default"/>
          <w:b w:val="0"/>
          <w:bCs w:val="0"/>
          <w:lang w:val="en-US"/>
        </w:rPr>
        <w:t xml:space="preserve"> [1]   4  39  45  62  68  69  76  90 157 159 173 181 190 195 199 209 247 259 262</w:t>
      </w:r>
    </w:p>
    <w:p w14:paraId="321F304E">
      <w:pPr>
        <w:numPr>
          <w:ilvl w:val="0"/>
          <w:numId w:val="0"/>
        </w:numPr>
        <w:rPr>
          <w:rFonts w:hint="default"/>
          <w:b w:val="0"/>
          <w:bCs w:val="0"/>
          <w:lang w:val="en-US"/>
        </w:rPr>
      </w:pPr>
      <w:r>
        <w:rPr>
          <w:rFonts w:hint="default"/>
          <w:b w:val="0"/>
          <w:bCs w:val="0"/>
          <w:lang w:val="en-US"/>
        </w:rPr>
        <w:t>[20] 264 285 299 308 312 313</w:t>
      </w:r>
    </w:p>
    <w:p w14:paraId="5412B52F">
      <w:pPr>
        <w:numPr>
          <w:ilvl w:val="0"/>
          <w:numId w:val="0"/>
        </w:numPr>
        <w:rPr>
          <w:rFonts w:hint="default"/>
          <w:b w:val="0"/>
          <w:bCs w:val="0"/>
          <w:lang w:val="en-US"/>
        </w:rPr>
      </w:pPr>
    </w:p>
    <w:p w14:paraId="7B606EE7">
      <w:pPr>
        <w:numPr>
          <w:ilvl w:val="0"/>
          <w:numId w:val="0"/>
        </w:numPr>
        <w:rPr>
          <w:rFonts w:hint="default"/>
          <w:b w:val="0"/>
          <w:bCs w:val="0"/>
          <w:lang w:val="en-US"/>
        </w:rPr>
      </w:pPr>
      <w:r>
        <w:rPr>
          <w:rFonts w:hint="default"/>
          <w:b w:val="0"/>
          <w:bCs w:val="0"/>
          <w:lang w:val="en-US"/>
        </w:rPr>
        <w:t>$`MR-PRESSO results`$`Distortion Test`$`Distortion Coefficient`</w:t>
      </w:r>
    </w:p>
    <w:p w14:paraId="699804B0">
      <w:pPr>
        <w:numPr>
          <w:ilvl w:val="0"/>
          <w:numId w:val="0"/>
        </w:numPr>
        <w:rPr>
          <w:rFonts w:hint="default"/>
          <w:b w:val="0"/>
          <w:bCs w:val="0"/>
          <w:lang w:val="en-US"/>
        </w:rPr>
      </w:pPr>
      <w:r>
        <w:rPr>
          <w:rFonts w:hint="default"/>
          <w:b w:val="0"/>
          <w:bCs w:val="0"/>
          <w:lang w:val="en-US"/>
        </w:rPr>
        <w:t xml:space="preserve">beta.exposure </w:t>
      </w:r>
    </w:p>
    <w:p w14:paraId="6ACCD485">
      <w:pPr>
        <w:numPr>
          <w:ilvl w:val="0"/>
          <w:numId w:val="0"/>
        </w:numPr>
        <w:rPr>
          <w:rFonts w:hint="default"/>
          <w:b w:val="0"/>
          <w:bCs w:val="0"/>
          <w:lang w:val="en-US"/>
        </w:rPr>
      </w:pPr>
      <w:r>
        <w:rPr>
          <w:rFonts w:hint="default"/>
          <w:b w:val="0"/>
          <w:bCs w:val="0"/>
          <w:lang w:val="en-US"/>
        </w:rPr>
        <w:t xml:space="preserve">[1] 9.125886 </w:t>
      </w:r>
    </w:p>
    <w:p w14:paraId="44B07B47">
      <w:pPr>
        <w:numPr>
          <w:ilvl w:val="0"/>
          <w:numId w:val="0"/>
        </w:numPr>
        <w:rPr>
          <w:rFonts w:hint="default"/>
          <w:b w:val="0"/>
          <w:bCs w:val="0"/>
          <w:lang w:val="en-US"/>
        </w:rPr>
      </w:pPr>
    </w:p>
    <w:p w14:paraId="2C3C0591">
      <w:pPr>
        <w:numPr>
          <w:ilvl w:val="0"/>
          <w:numId w:val="0"/>
        </w:numPr>
        <w:rPr>
          <w:rFonts w:hint="default"/>
          <w:b w:val="0"/>
          <w:bCs w:val="0"/>
          <w:lang w:val="en-US"/>
        </w:rPr>
      </w:pPr>
      <w:r>
        <w:rPr>
          <w:rFonts w:hint="default"/>
          <w:b w:val="0"/>
          <w:bCs w:val="0"/>
          <w:lang w:val="en-US"/>
        </w:rPr>
        <w:t>$`MR-PRESSO results`$`Distortion Test`$Pvalue</w:t>
      </w:r>
    </w:p>
    <w:p w14:paraId="595AB5D3">
      <w:pPr>
        <w:numPr>
          <w:ilvl w:val="0"/>
          <w:numId w:val="0"/>
        </w:numPr>
        <w:rPr>
          <w:rFonts w:hint="default"/>
          <w:b w:val="0"/>
          <w:bCs w:val="0"/>
          <w:lang w:val="en-US"/>
        </w:rPr>
      </w:pPr>
      <w:r>
        <w:rPr>
          <w:rFonts w:hint="default"/>
          <w:b w:val="0"/>
          <w:bCs w:val="0"/>
          <w:lang w:val="en-US"/>
        </w:rPr>
        <w:t>[1] 0.669</w:t>
      </w:r>
    </w:p>
    <w:p w14:paraId="2E6913B1">
      <w:pPr>
        <w:numPr>
          <w:ilvl w:val="0"/>
          <w:numId w:val="0"/>
        </w:numPr>
        <w:rPr>
          <w:rFonts w:hint="default"/>
          <w:b/>
          <w:bCs/>
          <w:lang w:val="en-US"/>
        </w:rPr>
      </w:pPr>
    </w:p>
    <w:p w14:paraId="503E4CA8">
      <w:pPr>
        <w:numPr>
          <w:ilvl w:val="0"/>
          <w:numId w:val="0"/>
        </w:numPr>
        <w:rPr>
          <w:rFonts w:hint="eastAsia"/>
          <w:b/>
          <w:bCs/>
        </w:rPr>
      </w:pPr>
      <w:r>
        <w:rPr>
          <w:rFonts w:hint="default"/>
          <w:b/>
          <w:bCs/>
          <w:lang w:val="en-US"/>
        </w:rPr>
        <w:t>Hypertension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default"/>
          <w:b/>
          <w:bCs/>
          <w:lang w:val="en-US" w:eastAsia="zh-CN"/>
        </w:rPr>
        <w:t xml:space="preserve">to </w:t>
      </w:r>
      <w:r>
        <w:rPr>
          <w:rFonts w:hint="eastAsia"/>
          <w:b/>
          <w:bCs/>
        </w:rPr>
        <w:t>Cystatin C levels</w:t>
      </w:r>
    </w:p>
    <w:p w14:paraId="4303FDEC">
      <w:pPr>
        <w:numPr>
          <w:ilvl w:val="0"/>
          <w:numId w:val="0"/>
        </w:numPr>
        <w:rPr>
          <w:rFonts w:hint="default"/>
          <w:b/>
          <w:bCs/>
          <w:lang w:val="en-US" w:eastAsia="zh-CN"/>
        </w:rPr>
      </w:pPr>
    </w:p>
    <w:p w14:paraId="6C1C9B25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$`Main MR results`</w:t>
      </w:r>
    </w:p>
    <w:p w14:paraId="1D03137A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 xml:space="preserve">       Exposure       MR Analysis Causal Estimate          Sd   T-stat</w:t>
      </w:r>
    </w:p>
    <w:p w14:paraId="65717AD1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1 beta.exposure               Raw     0.008091696 0.005300277 1.526655</w:t>
      </w:r>
    </w:p>
    <w:p w14:paraId="3EE1FC60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2 beta.exposure Outlier-corrected     0.008786451 0.003589239 2.447999</w:t>
      </w:r>
    </w:p>
    <w:p w14:paraId="3DF9B97E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 xml:space="preserve">     P-value</w:t>
      </w:r>
    </w:p>
    <w:p w14:paraId="77DFB3CD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1 0.12771994</w:t>
      </w:r>
    </w:p>
    <w:p w14:paraId="3992E575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2 0.01489204</w:t>
      </w:r>
    </w:p>
    <w:p w14:paraId="2C29A43C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</w:p>
    <w:p w14:paraId="2C16B0CC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$`MR-PRESSO results`</w:t>
      </w:r>
    </w:p>
    <w:p w14:paraId="2AE3CDAB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$`MR-PRESSO results`$`Global Test`</w:t>
      </w:r>
    </w:p>
    <w:p w14:paraId="25439358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$`MR-PRESSO results`$`Global Test`$RSSobs</w:t>
      </w:r>
    </w:p>
    <w:p w14:paraId="422B0CF7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[1] 3039.653</w:t>
      </w:r>
    </w:p>
    <w:p w14:paraId="0193465A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</w:p>
    <w:p w14:paraId="726EF791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$`MR-PRESSO results`$`Global Test`$Pvalue</w:t>
      </w:r>
    </w:p>
    <w:p w14:paraId="623DE76A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[1] "&lt;0.001"</w:t>
      </w:r>
    </w:p>
    <w:p w14:paraId="0CE3BB1A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</w:p>
    <w:p w14:paraId="443DCDC2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$`MR-PRESSO results`$`Distortion Test`</w:t>
      </w:r>
    </w:p>
    <w:p w14:paraId="7D6ACAE5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$`MR-PRESSO results`$`Distortion Test`$`Outliers Indices`</w:t>
      </w:r>
    </w:p>
    <w:p w14:paraId="1972151F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 xml:space="preserve"> [1]   5  26  42  49  70  76  77  84  98 121 168 183 187 188 190 196 197 205 208</w:t>
      </w:r>
    </w:p>
    <w:p w14:paraId="2AE1CD22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[20] 214 224 231 235 247 259 268 275 300 305 307 329 343 346 356 360 361</w:t>
      </w:r>
    </w:p>
    <w:p w14:paraId="77F18243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</w:p>
    <w:p w14:paraId="0DA21F20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$`MR-PRESSO results`$`Distortion Test`$`Distortion Coefficient`</w:t>
      </w:r>
    </w:p>
    <w:p w14:paraId="68989598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 xml:space="preserve">beta.exposure </w:t>
      </w:r>
    </w:p>
    <w:p w14:paraId="08D3A3C8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 xml:space="preserve">    -7.907116 </w:t>
      </w:r>
    </w:p>
    <w:p w14:paraId="7DEACB90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</w:p>
    <w:p w14:paraId="25792F76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$`MR-PRESSO results`$`Distortion Test`$Pvalue</w:t>
      </w:r>
    </w:p>
    <w:p w14:paraId="39AE5ABF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[1] 0.734</w:t>
      </w:r>
    </w:p>
    <w:p w14:paraId="7EA0653F">
      <w:pPr>
        <w:numPr>
          <w:ilvl w:val="0"/>
          <w:numId w:val="0"/>
        </w:numPr>
        <w:rPr>
          <w:rFonts w:hint="default"/>
          <w:b/>
          <w:bCs/>
          <w:lang w:val="en-US" w:eastAsia="zh-CN"/>
        </w:rPr>
      </w:pPr>
    </w:p>
    <w:p w14:paraId="0CA39964">
      <w:pPr>
        <w:numPr>
          <w:ilvl w:val="0"/>
          <w:numId w:val="0"/>
        </w:numPr>
        <w:rPr>
          <w:rFonts w:hint="eastAsia"/>
          <w:b/>
          <w:bCs/>
        </w:rPr>
      </w:pPr>
      <w:r>
        <w:rPr>
          <w:rFonts w:hint="default"/>
          <w:b/>
          <w:bCs/>
          <w:lang w:val="en-US"/>
        </w:rPr>
        <w:t xml:space="preserve">Type 2 diabetes </w:t>
      </w:r>
      <w:r>
        <w:rPr>
          <w:rFonts w:hint="default"/>
          <w:b/>
          <w:bCs/>
          <w:lang w:val="en-US" w:eastAsia="zh-CN"/>
        </w:rPr>
        <w:t xml:space="preserve">to </w:t>
      </w:r>
      <w:r>
        <w:rPr>
          <w:rFonts w:hint="eastAsia"/>
          <w:b/>
          <w:bCs/>
        </w:rPr>
        <w:t xml:space="preserve">Estimated glomerular filtration rate (cystatin c) </w:t>
      </w:r>
    </w:p>
    <w:p w14:paraId="356638DD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$`Main MR results`</w:t>
      </w:r>
    </w:p>
    <w:p w14:paraId="0CB2CB6F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 xml:space="preserve">       Exposure       MR Analysis Causal Estimate           Sd    T-stat</w:t>
      </w:r>
    </w:p>
    <w:p w14:paraId="4C7BB131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1 beta.exposure               Raw   -0.0022174726 0.0009174315 -2.417044</w:t>
      </w:r>
    </w:p>
    <w:p w14:paraId="0045833C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2 beta.exposure Outlier-corrected   -0.0008767935 0.0006356832 -1.379293</w:t>
      </w:r>
    </w:p>
    <w:p w14:paraId="06692FC9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 xml:space="preserve">     P-value</w:t>
      </w:r>
    </w:p>
    <w:p w14:paraId="0B0ACD8E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1 0.01629331</w:t>
      </w:r>
    </w:p>
    <w:p w14:paraId="4D5537D2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2 0.16900341</w:t>
      </w:r>
    </w:p>
    <w:p w14:paraId="4128DBC8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</w:p>
    <w:p w14:paraId="6AF823F7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$`MR-PRESSO results`</w:t>
      </w:r>
    </w:p>
    <w:p w14:paraId="61BA9007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$`MR-PRESSO results`$`Global Test`</w:t>
      </w:r>
    </w:p>
    <w:p w14:paraId="77713F82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$`MR-PRESSO results`$`Global Test`$RSSobs</w:t>
      </w:r>
    </w:p>
    <w:p w14:paraId="0578C20B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[1] 1092.846</w:t>
      </w:r>
    </w:p>
    <w:p w14:paraId="4D9D28DE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</w:p>
    <w:p w14:paraId="796A8442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$`MR-PRESSO results`$`Global Test`$Pvalue</w:t>
      </w:r>
    </w:p>
    <w:p w14:paraId="34E82730">
      <w:pPr>
        <w:numPr>
          <w:ilvl w:val="0"/>
          <w:numId w:val="7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"&lt;0.001"</w:t>
      </w:r>
    </w:p>
    <w:p w14:paraId="5159FA60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</w:p>
    <w:p w14:paraId="68ED57B2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$`MR-PRESSO results`$`Distortion Test`</w:t>
      </w:r>
    </w:p>
    <w:p w14:paraId="1855A01E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$`MR-PRESSO results`$`Distortion Test`$`Outliers Indices`</w:t>
      </w:r>
    </w:p>
    <w:p w14:paraId="2D76D671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 xml:space="preserve"> [1]  13  22  24  29  30  32  55  66 108 120 125 126 135 150 153 159 172 177 259</w:t>
      </w:r>
    </w:p>
    <w:p w14:paraId="3ACE4088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[20] 278</w:t>
      </w:r>
    </w:p>
    <w:p w14:paraId="039559E3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</w:p>
    <w:p w14:paraId="79512CF5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$`MR-PRESSO results`$`Distortion Test`$`Distortion Coefficient`</w:t>
      </w:r>
    </w:p>
    <w:p w14:paraId="7E9CA68D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 xml:space="preserve">beta.exposure </w:t>
      </w:r>
    </w:p>
    <w:p w14:paraId="2EA76FDF">
      <w:pPr>
        <w:numPr>
          <w:ilvl w:val="0"/>
          <w:numId w:val="0"/>
        </w:numPr>
        <w:rPr>
          <w:rFonts w:hint="default"/>
          <w:b/>
          <w:bCs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 xml:space="preserve">[1] -152.9071 </w:t>
      </w:r>
    </w:p>
    <w:p w14:paraId="6134460F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$`MR-PRESSO results`$`Distortion Test`$Pvalue</w:t>
      </w:r>
    </w:p>
    <w:p w14:paraId="6AA4F823">
      <w:pPr>
        <w:numPr>
          <w:ilvl w:val="0"/>
          <w:numId w:val="0"/>
        </w:num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[1] 0.016</w:t>
      </w:r>
    </w:p>
    <w:p w14:paraId="7F5887E1">
      <w:pPr>
        <w:numPr>
          <w:ilvl w:val="0"/>
          <w:numId w:val="0"/>
        </w:numPr>
        <w:rPr>
          <w:rFonts w:hint="default"/>
          <w:b/>
          <w:bCs/>
          <w:lang w:val="en-US"/>
        </w:rPr>
      </w:pPr>
    </w:p>
    <w:p w14:paraId="5612C3EB">
      <w:pPr>
        <w:numPr>
          <w:ilvl w:val="0"/>
          <w:numId w:val="0"/>
        </w:numPr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/>
        </w:rPr>
        <w:t xml:space="preserve">Type 2 diabetes </w:t>
      </w:r>
      <w:r>
        <w:rPr>
          <w:rFonts w:hint="default"/>
          <w:b/>
          <w:bCs/>
          <w:lang w:val="en-US" w:eastAsia="zh-CN"/>
        </w:rPr>
        <w:t xml:space="preserve">to </w:t>
      </w:r>
      <w:r>
        <w:rPr>
          <w:rFonts w:hint="eastAsia"/>
          <w:b/>
          <w:bCs/>
        </w:rPr>
        <w:t xml:space="preserve">Estimated glomerular filtration rate (cystatin c) </w:t>
      </w:r>
    </w:p>
    <w:p w14:paraId="4B60EA3A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ain MR results`</w:t>
      </w:r>
    </w:p>
    <w:p w14:paraId="47144CC6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       Exposure       MR Analysis Causal Estimate          Sd   T-stat    P-value</w:t>
      </w:r>
    </w:p>
    <w:p w14:paraId="61E98B68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1 beta.exposure               Raw      0.01579659 0.006465467 2.443225 0.01540289</w:t>
      </w:r>
    </w:p>
    <w:p w14:paraId="1ED5C0F0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2 beta.exposure Outlier-corrected      0.01145106 0.005352609 2.139341 0.03363235</w:t>
      </w:r>
    </w:p>
    <w:p w14:paraId="6926C940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</w:p>
    <w:p w14:paraId="7B449BF0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</w:t>
      </w:r>
    </w:p>
    <w:p w14:paraId="3C679A32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$`Global Test`</w:t>
      </w:r>
    </w:p>
    <w:p w14:paraId="659F7F72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$`Global Test`$RSSobs</w:t>
      </w:r>
    </w:p>
    <w:p w14:paraId="07049107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[1] 508.5755</w:t>
      </w:r>
    </w:p>
    <w:p w14:paraId="26D94EC5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</w:p>
    <w:p w14:paraId="7282EE7D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$`Global Test`$Pvalue</w:t>
      </w:r>
    </w:p>
    <w:p w14:paraId="4F4FD697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[1] "&lt;0.001"</w:t>
      </w:r>
    </w:p>
    <w:p w14:paraId="436EC4EA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$`Distortion Test`</w:t>
      </w:r>
    </w:p>
    <w:p w14:paraId="4826078A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$`Distortion Test`$`Outliers Indices`</w:t>
      </w:r>
    </w:p>
    <w:p w14:paraId="79C65370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[1]  89 100 125 130 186 202 206</w:t>
      </w:r>
    </w:p>
    <w:p w14:paraId="41C2AA01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</w:p>
    <w:p w14:paraId="24EE9914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$`Distortion Test`$`Distortion Coefficient`</w:t>
      </w:r>
    </w:p>
    <w:p w14:paraId="1E03DB03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beta.exposure </w:t>
      </w:r>
    </w:p>
    <w:p w14:paraId="4DA0BF96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[1]  37.94874 </w:t>
      </w:r>
    </w:p>
    <w:p w14:paraId="4E4CA068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</w:p>
    <w:p w14:paraId="669E39F0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$`MR-PRESSO results`$`Distortion Test`$Pvalue</w:t>
      </w:r>
    </w:p>
    <w:p w14:paraId="7DA1F17F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[1] 0.217</w:t>
      </w:r>
    </w:p>
    <w:p w14:paraId="5B1D4156">
      <w:pPr>
        <w:widowControl w:val="0"/>
        <w:numPr>
          <w:ilvl w:val="0"/>
          <w:numId w:val="0"/>
        </w:numPr>
        <w:jc w:val="both"/>
        <w:rPr>
          <w:rFonts w:hint="eastAsia"/>
          <w:b w:val="0"/>
          <w:bCs w:val="0"/>
          <w:lang w:val="en-US" w:eastAsia="zh-CN"/>
        </w:rPr>
      </w:pPr>
    </w:p>
    <w:p w14:paraId="003B1411">
      <w:pPr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C5F9AC1"/>
    <w:multiLevelType w:val="singleLevel"/>
    <w:tmpl w:val="9C5F9AC1"/>
    <w:lvl w:ilvl="0" w:tentative="0">
      <w:start w:val="1"/>
      <w:numFmt w:val="decimal"/>
      <w:suff w:val="space"/>
      <w:lvlText w:val="[%1]"/>
      <w:lvlJc w:val="left"/>
    </w:lvl>
  </w:abstractNum>
  <w:abstractNum w:abstractNumId="1">
    <w:nsid w:val="BFFB1198"/>
    <w:multiLevelType w:val="singleLevel"/>
    <w:tmpl w:val="BFFB1198"/>
    <w:lvl w:ilvl="0" w:tentative="0">
      <w:start w:val="1"/>
      <w:numFmt w:val="decimal"/>
      <w:suff w:val="space"/>
      <w:lvlText w:val="[%1]"/>
      <w:lvlJc w:val="left"/>
    </w:lvl>
  </w:abstractNum>
  <w:abstractNum w:abstractNumId="2">
    <w:nsid w:val="C7BE8057"/>
    <w:multiLevelType w:val="singleLevel"/>
    <w:tmpl w:val="C7BE8057"/>
    <w:lvl w:ilvl="0" w:tentative="0">
      <w:start w:val="1"/>
      <w:numFmt w:val="decimal"/>
      <w:suff w:val="space"/>
      <w:lvlText w:val="[%1]"/>
      <w:lvlJc w:val="left"/>
    </w:lvl>
  </w:abstractNum>
  <w:abstractNum w:abstractNumId="3">
    <w:nsid w:val="CDE69C40"/>
    <w:multiLevelType w:val="singleLevel"/>
    <w:tmpl w:val="CDE69C40"/>
    <w:lvl w:ilvl="0" w:tentative="0">
      <w:start w:val="1"/>
      <w:numFmt w:val="decimal"/>
      <w:suff w:val="space"/>
      <w:lvlText w:val="[%1]"/>
      <w:lvlJc w:val="left"/>
    </w:lvl>
  </w:abstractNum>
  <w:abstractNum w:abstractNumId="4">
    <w:nsid w:val="F9EE263C"/>
    <w:multiLevelType w:val="singleLevel"/>
    <w:tmpl w:val="F9EE263C"/>
    <w:lvl w:ilvl="0" w:tentative="0">
      <w:start w:val="1"/>
      <w:numFmt w:val="decimal"/>
      <w:suff w:val="space"/>
      <w:lvlText w:val="[%1]"/>
      <w:lvlJc w:val="left"/>
    </w:lvl>
  </w:abstractNum>
  <w:abstractNum w:abstractNumId="5">
    <w:nsid w:val="FBCF7CA4"/>
    <w:multiLevelType w:val="singleLevel"/>
    <w:tmpl w:val="FBCF7CA4"/>
    <w:lvl w:ilvl="0" w:tentative="0">
      <w:start w:val="1"/>
      <w:numFmt w:val="decimal"/>
      <w:suff w:val="space"/>
      <w:lvlText w:val="[%1]"/>
      <w:lvlJc w:val="left"/>
    </w:lvl>
  </w:abstractNum>
  <w:abstractNum w:abstractNumId="6">
    <w:nsid w:val="7FEEAA83"/>
    <w:multiLevelType w:val="singleLevel"/>
    <w:tmpl w:val="7FEEAA83"/>
    <w:lvl w:ilvl="0" w:tentative="0">
      <w:start w:val="1"/>
      <w:numFmt w:val="decimal"/>
      <w:suff w:val="space"/>
      <w:lvlText w:val="[%1]"/>
      <w:lvlJc w:val="left"/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4"/>
  </w:num>
  <w:num w:numId="5">
    <w:abstractNumId w:val="0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791C2D"/>
    <w:rsid w:val="07CDBD97"/>
    <w:rsid w:val="1F6F3680"/>
    <w:rsid w:val="29AE1BF0"/>
    <w:rsid w:val="32E25956"/>
    <w:rsid w:val="373D2164"/>
    <w:rsid w:val="37FF5F6A"/>
    <w:rsid w:val="3BCF24E8"/>
    <w:rsid w:val="50C31180"/>
    <w:rsid w:val="516E1467"/>
    <w:rsid w:val="5CCFA13A"/>
    <w:rsid w:val="5F7B901C"/>
    <w:rsid w:val="6B7779D0"/>
    <w:rsid w:val="7B791C2D"/>
    <w:rsid w:val="7BDB836B"/>
    <w:rsid w:val="7BF900A5"/>
    <w:rsid w:val="7DFBED51"/>
    <w:rsid w:val="7FB92DBB"/>
    <w:rsid w:val="7FFF6795"/>
    <w:rsid w:val="AB7BD84D"/>
    <w:rsid w:val="AEFEF6FE"/>
    <w:rsid w:val="BAE86EBE"/>
    <w:rsid w:val="BFEEA7FC"/>
    <w:rsid w:val="BFFF1FEF"/>
    <w:rsid w:val="C6BB6245"/>
    <w:rsid w:val="E9D3F807"/>
    <w:rsid w:val="EB7F8115"/>
    <w:rsid w:val="EEB7ECF5"/>
    <w:rsid w:val="F5DDA5C6"/>
    <w:rsid w:val="F6EDC3C1"/>
    <w:rsid w:val="FF67F6EA"/>
    <w:rsid w:val="FF9D9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110</Words>
  <Characters>8959</Characters>
  <Lines>0</Lines>
  <Paragraphs>0</Paragraphs>
  <TotalTime>0</TotalTime>
  <ScaleCrop>false</ScaleCrop>
  <LinksUpToDate>false</LinksUpToDate>
  <CharactersWithSpaces>10622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8T07:17:00Z</dcterms:created>
  <dc:creator>厄里赛特</dc:creator>
  <cp:lastModifiedBy>王呵呵</cp:lastModifiedBy>
  <dcterms:modified xsi:type="dcterms:W3CDTF">2024-12-31T11:23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FF9F2CAD46310010C2C73655F58E9F7_43</vt:lpwstr>
  </property>
  <property fmtid="{D5CDD505-2E9C-101B-9397-08002B2CF9AE}" pid="4" name="KSOTemplateDocerSaveRecord">
    <vt:lpwstr>eyJoZGlkIjoiOWY1NGZiNWNmZDhmMGE2NWI0Yjc1YmQ3M2E4OTJkYzMiLCJ1c2VySWQiOiI3MjU4ODEzNTcifQ==</vt:lpwstr>
  </property>
</Properties>
</file>